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 file 4:  Differentially Expressed Genes in Clusters Identified in the Clark Genotype With a Sliding Window of 1,000,000 bases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6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3075"/>
        <w:gridCol w:w="1510"/>
        <w:gridCol w:w="1235"/>
        <w:gridCol w:w="4868"/>
      </w:tblGrid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 Number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fy Probe ID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Prot Top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otatio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284.2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MR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retinaldehyde binding/alpha-tocopherol transport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36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750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 kDa sulfur-rich protein precursor (SE60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6427.3.S1_a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981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nexin homolog precurso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12694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H27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-like transcription factor 1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61002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65154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II transcriptional coactivator KIWI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3638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MQ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9896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HTU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protein Hsp2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0865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981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nexin homolog precurso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974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N7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Ig-H3/fascicl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6111.3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122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6984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RW8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9839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135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motin-like protein precurso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9839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135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motin-like protein precurso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7358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8571.1.A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966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7ZI9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DSL-motif lipase/hydrol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2776.2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W3Y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aminocyclopropane-1-carboxylic acid oxid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5632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608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 protein and Def2/Der2 allerge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6942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ZVN4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le tyrosine-protein phosphatase At1g05000 (EC 3.1.3.48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13543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2074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D-glucosidase precursor (EC 3.2.1.21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68770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PW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side hydrolase, family 17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2536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W3Y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aminocyclopropane-1-carboxylic acid oxid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6913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988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ne-rich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79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988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ne-rich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79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801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etitive proline-rich cell wall protein 1 precurso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79.4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988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ne-rich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77758.1.S1_x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988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ne-rich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4342.1.S1_x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4922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ne-rich protein sbPRP1 (Fragment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4851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ABY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D11_6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113.1.S1_a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RU5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an 1,3-beta-glucosidase (Cellulase, putativ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45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251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nitol dehydrogenase (EC 1.1.1.255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6613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75159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QB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/actin-lik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4030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J6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 finger, RING-type; RINGv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160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N80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 P0452F10.6 (Hypothetical protein P0443E07.35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589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RY98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xymethylglutaryl-coenzyme A reductase, putativ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6975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RY98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xymethylglutaryl-coenzyme A reductase, putativ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9783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W2E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hydroxy-3-methylglutaryl coenzyme A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1167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LS4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D41, chloroplast nucleoid DNA binding protein-lik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45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3059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ZWS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onoid 3-O-galactosyl transfer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4879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GA4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8120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ZWS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onoid 3-O-galactosyl transfer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6250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M9F9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 At1g7843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438.3.S1_x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T6K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OG-Fe(II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6550.2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SCM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ffeic acid O-methyltransfer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6550.3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800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ffeic acid 3-O-methyltransferase (EC 2.1.1.68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7778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2288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 At2g4055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45805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SCM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ffeic acid O-methyltransfer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558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8F9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lytic enzyme, G-D-S-L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6540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8H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cohol dehydrogenase superfamily, zinc-containin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76520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501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doplasmin homolog precursor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7400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4CH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 II lipase EXL3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1200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501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plasmin homolog precurso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805.1.A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RXM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em peroxidase, plant/fungal/bacterial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71811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7UF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ypothetical protein OJ1163_C07.26-2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2745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7317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9245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4319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W1X8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mma-glutamyltransferase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468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L8A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oacetyl-CoA thiol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8067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RY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9899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L8A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oacetyl-CoA thiol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0393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L8A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oacetyl-CoA thiol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6281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X9B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13 hydroperoxide ly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37281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04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; Nucleic acid-binding, OB-fold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0239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04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; Nucleic acid-binding, OB-fold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70981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C1F4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symbiotic hemoglob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1313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X9B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13 hydroperoxide ly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0581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GUC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hosphat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32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4985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id phosphat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5786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AY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lytic enzyme, G-D-S-L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9635.1.A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4985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id phosphat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9772.9.A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LEN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ypothetical protein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606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D3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967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3079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0538.1.A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SG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aumatin-like protein 1a precursor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3126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8N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kin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928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372.3.S1_a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XGM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cuolar ATP synthase subunit D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6638.2.S1_a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5GI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tative symbiotic ammonium transport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39734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1348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biotic ammonium transporte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8134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SH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-type cyclin dependent kin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352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997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rritin-1, chloroplast precursor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7642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C78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monium transporte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70608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3G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glucuronosyl/UDP-glucosyltransfer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75645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2D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glucose glucosyltransfer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3603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997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itin-1, chloroplast precurso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482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LC4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259.2.S1_a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22059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 CAPRIC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220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LDW9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oglucan endotransglucosylase/hydrolase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795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73405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8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9889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3381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SD8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lication factor A-like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39814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ME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lication protein A1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9591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101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le pleiotropic drug resistance protein 4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2244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101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le pleiotropic drug resistance protein 4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483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NI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 transporter superfamily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939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GW7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myb-related protein (MYB transcription facto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5461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3B69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anone 3-hydroxylase (EC 1.14.11.9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70258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5649.3.S1_a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T4Z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oredoxin domain 2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18376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77E9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5607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2441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WS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1215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166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loem specific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233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VXF4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metallophosphat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16966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VXF4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metallophosphat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9821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I0H4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aldehyde-3-phosphate dehydrogen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21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423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ucible nitrate reductase [NADH]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327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ENC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lcone synth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327.2.S1_a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8399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lcone synthase C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8416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SYR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itrate reductase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796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1BZ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-A response regulato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796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PR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component response regulator ARR17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9622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800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ffeic acid 3-O-methyltransfer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6552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01D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2g4055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1871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Y6V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ose synthase-like protein CslG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096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420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957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7JA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rigent-like protein pDIR12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402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5HS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crooked neck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994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1C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elongase [imported]-Arabidopsis thaliana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947.2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7599.3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44G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valonate disphosphate decarboxyl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6827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1UA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on-superoxide dismut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2450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371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hocyanidin 3-O-glucosyltransferase (EC 2.4.1.115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76187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LP2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amnosyl transfer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5836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PE8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ypothetical protein At1g25550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0482.1.A1_a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UEJ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-chromosome maintenance 7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0482.2.S1_a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UEJ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-chromosome maintenance 7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06.5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961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-adenosylmethionine synthetase 2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32647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UEJ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-chromosome maintenance 7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058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RV9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-class P450, group I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768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RV9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side hydrolase, family 1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38.2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XFI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34532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RV9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side hydrolase, family 1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365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12887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4YI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phenol oxid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0332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2420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79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5 kDa class I heat shock protein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127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6552.1.A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6732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4474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LBR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cohol dehydrogenase, putativ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599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2814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ibonuclease 2 precursor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7623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K23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ypothetical protein B1178F07.20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4470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LJC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UDP-glucosyltransfer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1725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I9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sease resistance protein; AAA ATPase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2141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2D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glucose glucosyltransfer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5205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7M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55180/MCO15_13, putativ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5369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2240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2F4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glucose glucosyltransfer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0216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HTB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-methyltransferase, family 2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0216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HTB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-methyltransferase, family 2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0216.3.A1_x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HTB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-methyltransferase, family 2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162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C9E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 T10D10.1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1166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2432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poxygenase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6500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748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poxygenase 1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1415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2432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xygen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3591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2432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xygen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59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GUC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hosphat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16212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074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m 31 kDa glycoprotein precursor (Vegetative storage protein VSP25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0263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409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ed lipoxygenase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0937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409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ed lipoxygen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584.2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UU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-dependent synthetase and lig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06.4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FW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-adenosylmethionine synthet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707.3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77H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P-ribosylation factor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8196.2.A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189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J0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rine/threonine protein kinase, active site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85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ZR5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exin-like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6061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NV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M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9971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ZR5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exin-like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918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SW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phosphatase 2C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032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AYM8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RD2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5661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GX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citrate lyase subunit B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902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4Z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tyrosine kin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1026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MD8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nitz inhibitor ST1-lik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6231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RVX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ase inhibitor precurso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7089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0D2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kinase interacting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3550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TKR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protein L3A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856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VC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yrase GS52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856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VC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yrase GS52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386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ZWQ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glycose:flavonoid glycosyltransfer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3030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LHL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 chain dehydrogen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733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278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ase inhibitor I13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218.2.S1_a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27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ing for Xklp2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7646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HM8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ptor-like protein kin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7880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26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2252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9986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9986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4C3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1g05230/YUP8H12_16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3451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PEW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tative cytoplasmic aconitate hydratase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0689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527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unitz-type trypsin inhibitor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5510.2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XHC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P450 monooxygenaseCYP93D1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9202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527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nitz-type trypsin inhibitor KTI1 precurso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64606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MBB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ta-1,3-glucanase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140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CN9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ehyde dehydrogen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140.4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CN9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dehyde dehydrogenase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2096.2.S1_a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ZW0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opinone reduct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2096.3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ASX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opinone reductase homolog At1g07440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1848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RX9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galactosyldiacylglycerol synth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014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8IU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trinsic ABC protein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529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YGT9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ple acid phosphatase-like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529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64C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id phosphatase precurso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12887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4YI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lyphenol oxidase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66617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243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cine-rich receptor-like protein kin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69311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794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5 kDa class I heat shock protein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3268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794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5 kDa class I heat shock protein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893.3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LMA8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9M8.5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6142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ZJ7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-oxophytodienoate reduct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3805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49S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 At3g42725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3442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ZJ7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-oxophytodienoate reduct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457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LZJ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ltidrug resistance-associated protein 10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6081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JX0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tinase-like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43575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MB2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-1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3250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3YH4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 citrate lyase a-subunit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6812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2396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 precurso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42517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RVA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5292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Z67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loroplast nucleoid DNA-binding protein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1168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2396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 precursor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0752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HUA9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pase/lipooxygenase, PLAT/LH2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3021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43239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5GI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tative symbiotic ammonium transport protein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3522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M63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nnamoyl CoA reduct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369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216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48781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 At2g2666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216.3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GWZ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 At2g2666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1889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SUV2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ypothetical protein F8B4.90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296.3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H1Z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icle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15794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MJZ4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deoxy-D-xylulose-5-phosphate syntha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30428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6413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70 kDa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63464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692.1.A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Hit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043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S728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/Spm-like transposon protein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46567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J26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NA polymerase alpha subunit IV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8242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SUN5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RNP protei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1336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SC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umatin, pathogenesis-related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045.1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07M7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id phosphatase 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6962.2.S1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VYI4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tate-semialdehyde dehydrogenase, putativ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_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3041.1.S1_s_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SC0</w:t>
            </w:r>
          </w:p>
        </w:tc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umatin, pathogenesis-relate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hd w:fill="CCFFCC" w:val="clear"/>
      <w:spacing w:before="280" w:after="280"/>
    </w:pPr>
    <w:rPr>
      <w:sz w:val="20"/>
      <w:lang w:eastAsia="en-US"/>
    </w:rPr>
  </w:style>
  <w:style w:type="paragraph" w:styleId="Xl25">
    <w:name w:val="xl25"/>
    <w:basedOn w:val="Normal"/>
    <w:qFormat/>
    <w:pPr>
      <w:shd w:fill="CCFFCC" w:val="clear"/>
      <w:spacing w:before="280" w:after="280"/>
    </w:pPr>
    <w:rPr>
      <w:sz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5T21:45:00Z</dcterms:created>
  <dc:creator>Jamie O'Rourke</dc:creator>
  <dc:description/>
  <dc:language>en-US</dc:language>
  <cp:lastModifiedBy>Jamie O'Rourke</cp:lastModifiedBy>
  <dcterms:modified xsi:type="dcterms:W3CDTF">2009-07-31T15:26:00Z</dcterms:modified>
  <cp:revision>12</cp:revision>
  <dc:subject/>
  <dc:title>Supplementary Table 3:  Differentially Expressed Genes in Clusters identified in the Clark Genotype with a sliding window of 1,</dc:title>
</cp:coreProperties>
</file>